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345" w:tblpY="1834"/>
        <w:tblOverlap w:val="never"/>
        <w:tblW w:w="11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330"/>
        <w:gridCol w:w="1443"/>
        <w:gridCol w:w="1556"/>
        <w:gridCol w:w="240"/>
        <w:gridCol w:w="1500"/>
        <w:gridCol w:w="1442"/>
        <w:gridCol w:w="152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426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upplementary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juste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d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tios (95% CIs)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tressful life events experienced in the past 2 year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within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different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bgrou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3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es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. of stressful life events (vs. 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46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pecific stressful life events (vs. no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ork-related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amily-related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ersonal-relat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0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Males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6/189,480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1(1.71-2.5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16(2.48-6.9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5(1.23-3.0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1(1.95-2.9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1(1.21-3.3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males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,316/272,216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2(1.37-1.9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5(1.63-4.0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8(0.74-1.89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6(1.57-2.2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2(0.89-2.2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5 (0.05)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6 (0.16)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4 (0.13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51 (0.06)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 (0.3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,035/266,515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9(1.56-2.2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5(1.54-4.5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3(0.66-2.31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2(1.83-2.6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(0.54-1.8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3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,087/195,181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4(1.45-2.0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36(2.18-5.1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9(1.08-2.3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4(1.62-2.3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4(1.48-3.3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3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 (0.54)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5 (0.50)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 (0.49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 (0.32)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47 (0.0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irth cohort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920s-1930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9/47,022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1(0.77-1.60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(0.28-4.68)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2(0.85-1.76)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5(0.21-3.4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940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50/91,660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6(1.47-2.3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(0.43-3.12)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(0.09-1.51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3(1.52-2.4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1(0.88-3.3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950s-1970s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,043/323,014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9(1.67-2.3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25(2.92-6.1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1(1.28-2.5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8(2.07-2.9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7(1.09-2.5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 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05 (0.0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23 (0.0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.34 (0.0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6 (0.6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 formal schoo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1/85,205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2(1.67-2.9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2(1.36-6.2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7(0.78-4.03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6(1.85-3.2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5(0.51-3.0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3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1/148,503</w:t>
            </w:r>
          </w:p>
        </w:tc>
        <w:tc>
          <w:tcPr>
            <w:tcW w:w="14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6(1.40-2.2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8(1.55-5.0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1(0.83-2.76)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0(1.59-2.5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5(0.87-2.7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iddle school or higher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60/227,988</w:t>
            </w: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0(1.39-2.0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34(2.04-5.4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7(0.95-2.29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5(1.60-2.3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4(1.13-3.0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33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0 (0.30)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 (0.88)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 (0.93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3 (0.40)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0 (0.7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gular smoking</w:t>
            </w:r>
          </w:p>
        </w:tc>
        <w:tc>
          <w:tcPr>
            <w:tcW w:w="133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,880/343,603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9(1.56-2.0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0(1.84-3.9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7(0.96-1.97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6(1.79-2.3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3(0.89-2.0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2/118,093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4(1.26-2.6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46(2.62-11.3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8(0.96-4.51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1(1.36-2.9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69(1.92-7.0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33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 (0.89)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8 (0.10)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 (0.34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 (0.91)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79 (0.0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gular alcohol drinking</w:t>
            </w:r>
          </w:p>
        </w:tc>
        <w:tc>
          <w:tcPr>
            <w:tcW w:w="133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,923/373,098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8(1.64-2.1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0(2.01-4.1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8(1.05-2.0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7(1.89-2.4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4(0.90-2.0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9/88,598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0(0.72-1.98)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90(1.95-12.3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3(0.63-4.75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(0.60-1.88)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63(2.32-9.2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33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82 (0.09)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8 (0.30)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 (0.78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71 (0.0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29 (0.00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Body mass index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㎏/</w:t>
            </w:r>
            <w:r>
              <w:rPr>
                <w:rFonts w:ascii="Times New Roman" w:hAnsi="宋体" w:eastAsia="宋体" w:cs="Times New Roman"/>
                <w:color w:val="000000"/>
                <w:kern w:val="0"/>
                <w:sz w:val="18"/>
                <w:szCs w:val="18"/>
              </w:rPr>
              <w:t>㎡</w:t>
            </w:r>
          </w:p>
        </w:tc>
        <w:tc>
          <w:tcPr>
            <w:tcW w:w="133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9/20,917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1(1.10-2.6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98(2.09-11.9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2(0.44-4.57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7(1.35-3.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4(1.08-6.9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5-23.9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,061/246,603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7(1.56-2.2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7(1.47-4.1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3(0.82-2.17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6(1.79-2.5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8(0.68-2.0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-27.9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8/149,266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5(1.45-2.3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4(1.71-6.1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5(1.16-3.2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0(1.56-2.5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8(1.03-3.4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4/44,908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9(0.89-2.18)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89(1.56-9.7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(0.34-3.46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9(1.09-2.6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9(1.09-6.6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33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5 (0.67)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1 (0.55)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0 (0.68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8 (0.78)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8 (0.2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33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,890/419,837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2(1.58-2.0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23(2.28-4.5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1(1.08-2.1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8(1.81-2.4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8(1.26-2.5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3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2/41,859</w:t>
            </w:r>
          </w:p>
        </w:tc>
        <w:tc>
          <w:tcPr>
            <w:tcW w:w="1443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3(1.08-2.4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6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3(0.40-6.71)</w:t>
            </w:r>
          </w:p>
        </w:tc>
        <w:tc>
          <w:tcPr>
            <w:tcW w:w="24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(0.25-4.15)</w:t>
            </w:r>
          </w:p>
        </w:tc>
        <w:tc>
          <w:tcPr>
            <w:tcW w:w="144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5(1.23-2.7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25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390" w:type="dxa"/>
            <w:tcBorders>
              <w:bottom w:val="single" w:color="auto" w:sz="12" w:space="0"/>
            </w:tcBorders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330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bottom w:val="single" w:color="auto" w:sz="12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5 (0.62)</w:t>
            </w:r>
          </w:p>
        </w:tc>
        <w:tc>
          <w:tcPr>
            <w:tcW w:w="1556" w:type="dxa"/>
            <w:tcBorders>
              <w:bottom w:val="single" w:color="auto" w:sz="12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5 (0.36)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color="auto" w:sz="12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8 (0.59)</w:t>
            </w:r>
          </w:p>
        </w:tc>
        <w:tc>
          <w:tcPr>
            <w:tcW w:w="1442" w:type="dxa"/>
            <w:tcBorders>
              <w:bottom w:val="single" w:color="auto" w:sz="12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9 (0.59)</w:t>
            </w:r>
          </w:p>
        </w:tc>
        <w:tc>
          <w:tcPr>
            <w:tcW w:w="1525" w:type="dxa"/>
            <w:tcBorders>
              <w:bottom w:val="single" w:color="auto" w:sz="12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1426" w:type="dxa"/>
            <w:gridSpan w:val="8"/>
            <w:tcBorders>
              <w:top w:val="single" w:color="auto" w:sz="12" w:space="0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l 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dels we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djusted f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sex, birth cohort, area, marriage status, education, household income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ing, alcohol drinking, physical activity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tabol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quivalent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k, h/d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dy mass index, waist circumf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ypertension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family history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ancer.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 Significant results.</w:t>
            </w:r>
          </w:p>
        </w:tc>
      </w:tr>
    </w:tbl>
    <w:p/>
    <w:p/>
    <w:p/>
    <w:tbl>
      <w:tblPr>
        <w:tblStyle w:val="3"/>
        <w:tblW w:w="103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300"/>
        <w:gridCol w:w="1550"/>
        <w:gridCol w:w="1567"/>
        <w:gridCol w:w="1583"/>
        <w:gridCol w:w="155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363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upplementary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nsitivity analy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juste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d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tios (95% CIs)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stressful life events experienced in the past 2 years only among participants without smoking, alcohol drinking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family history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ancer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single" w:color="auto" w:sz="12" w:space="0"/>
              <w:left w:val="nil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tressful life events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es/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1550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567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583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558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single" w:color="auto" w:sz="2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. of stressful life events (vs. 0)</w:t>
            </w:r>
          </w:p>
        </w:tc>
        <w:tc>
          <w:tcPr>
            <w:tcW w:w="130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5/10,784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6 (2.11-3.1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0 (2.13-3.1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4 (2.17-3.2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5 (2.18-3.2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80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/924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9 (2.26-6.3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89 (2.31-6.5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87 (2.29-6.5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88 (2.30-6.5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ork-related events (yes vs. no)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4/1,630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7 (1.10-3.1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5 (1.03-2.9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7 (0.92-2.69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4 (0.37-1.0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Loss of job/retir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/5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35-3.4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0 (0.29-2.8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1 (0.23-2.2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1 (0.23-2.2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Business bankrupt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2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 (0.14-7.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 (0.15-7.4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 (0.15-7.6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 (0.15-7.6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ss of income/living on deb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0/8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9 (1.33-4.6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8 (1.32-4.6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0 (1.27-4.5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9 (1.27-4.5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amily-related events (yes vs. 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24/1,6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0 (2.39-3.5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6 (2.43-3.6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05 (2.50-3.7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06 (2.51-3.7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jor conflict within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/1,1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3 (1.06-3.5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0 (1.05-3.4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8 (1.09-3.6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9 (1.09-3.6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eath/major illness of sp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/1,5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4 (0.22-1.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0 (0.20-1.2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0 (0.20-1.2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0 (0.20-1.2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left="178" w:leftChars="85" w:firstLine="0" w:firstLineChars="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eath/major illness of other close family me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1/6,7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61 (2.95-4.4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65 (2.98-4.48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6 (3.07-4.6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7 (3.08-4.6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ersonal-related events (yes vs. 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4/1,4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2 (1.18-3.4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9 (1.17-3.4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6 (1.26-3.6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6 (1.27-3.6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Marital separation/divo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/2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ictim of viol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1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3 (0.17-8.8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3 (0.17-8.8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6 (0.19-9.7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7 (0.19-9.8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jor injury/traffic accid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1/8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3 (1.39-4.6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57 (1.41-4.6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3 (1.50-4.9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3 (1.50-4.9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jor natural disa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  <w:bookmarkEnd w:id="0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1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6 (0.73-12.0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13 (0.77-12.7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4 (0.96-16.1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6 (0.97-16.2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363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djusted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ex and birth cohort; model 2 adjusted for model 1 plus socioeconomic status including area, marriage status, education, and household inco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; mode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djusted for mode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plus health behavi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physical activity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tabol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quivalent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sk, h/d)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nthropometr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measurements includ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dy mass index, waist circumfer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; mode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djusted for mode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plus health statu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ypertension. 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 Significant results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page" w:tblpXSpec="center" w:tblpY="1834"/>
        <w:tblOverlap w:val="never"/>
        <w:tblW w:w="109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104"/>
        <w:gridCol w:w="1615"/>
        <w:gridCol w:w="1599"/>
        <w:gridCol w:w="240"/>
        <w:gridCol w:w="1485"/>
        <w:gridCol w:w="1584"/>
        <w:gridCol w:w="180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61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upplementary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b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juste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d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tios (95% CIs)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pecific site of 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tressful life events experienced in the past 2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ite of cancer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No.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321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. of stressful life events (vs. 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87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pecific categories of stressful life events (vs. no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ork-relate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amily-related</w:t>
            </w: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ersonal-relate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Lung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2</w:t>
            </w:r>
          </w:p>
        </w:tc>
        <w:tc>
          <w:tcPr>
            <w:tcW w:w="16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8 (1.15-3.7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58 (1.10-19.0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7 (0.77-7.95)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7 (0.96-3.63)</w:t>
            </w: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9 (0.56-9.3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Esophagus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1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 (0.66-1.64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7 (0.08-4.08)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6 (0.37-3.65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3 (0.63-1.68)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9 (0.17-2.7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Stomach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7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6 (1.34-2.88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1 (0.76-7.64)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8 (0.05-2.71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8 (1.70-3.6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3 (0.42-4.1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iver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73 (1.64-8.49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86 (0.77-44.85)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9 (0.18-10.62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67 (2.59-12.4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ntestine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9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7 (1.58-3.2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8 (0.85-8.48)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4 (0.60-4.44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2 (1.43-3.1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98 (1.95-8.1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rostate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52 (0.43-48.11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91 (1.29-61.5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.28 (4.40-529.7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Breast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6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4 (1.23-2.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4 (1.24-5.6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6 (1.01-3.4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1 (1.36-2.4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7 (0.21-2.0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ervix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7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4 (1.15-2.3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2 (1.19-7.1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7 (0.17-2.69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92 (1.35-2.7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78 (0.73-4.3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961" w:type="dxa"/>
            <w:gridSpan w:val="8"/>
            <w:tcBorders>
              <w:top w:val="single" w:color="auto" w:sz="12" w:space="0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l 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dels we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djusted f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sex, birth cohort, area, marriage status, education, household income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ing, alcohol drinking, physical activity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tabol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quivalent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k, h/d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dy mass index, waist circumf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ypertension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family history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ancer.</w:t>
            </w:r>
          </w:p>
          <w:p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 Significant results.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Times New Roman Symbol">
    <w:panose1 w:val="02020603050405020304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TIX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MetaSerifProBook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Pdcgqn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ADB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ef757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62DDB"/>
    <w:rsid w:val="000828B1"/>
    <w:rsid w:val="003C0844"/>
    <w:rsid w:val="00623DD2"/>
    <w:rsid w:val="00665786"/>
    <w:rsid w:val="00681703"/>
    <w:rsid w:val="00750F82"/>
    <w:rsid w:val="007903B6"/>
    <w:rsid w:val="008F60A9"/>
    <w:rsid w:val="009942EA"/>
    <w:rsid w:val="00A724CA"/>
    <w:rsid w:val="00B0295C"/>
    <w:rsid w:val="00C25A77"/>
    <w:rsid w:val="00CE67B0"/>
    <w:rsid w:val="00E937A2"/>
    <w:rsid w:val="00EC4620"/>
    <w:rsid w:val="00F26479"/>
    <w:rsid w:val="010303CC"/>
    <w:rsid w:val="0127247B"/>
    <w:rsid w:val="012930F0"/>
    <w:rsid w:val="012C6826"/>
    <w:rsid w:val="01695D5F"/>
    <w:rsid w:val="016D6988"/>
    <w:rsid w:val="01806E20"/>
    <w:rsid w:val="018259BD"/>
    <w:rsid w:val="01930352"/>
    <w:rsid w:val="019F5801"/>
    <w:rsid w:val="01B07CD0"/>
    <w:rsid w:val="01C5407E"/>
    <w:rsid w:val="01DA507A"/>
    <w:rsid w:val="01DD5D6F"/>
    <w:rsid w:val="01EC3298"/>
    <w:rsid w:val="021160D9"/>
    <w:rsid w:val="022341CD"/>
    <w:rsid w:val="023D08FB"/>
    <w:rsid w:val="02480DD1"/>
    <w:rsid w:val="024A361E"/>
    <w:rsid w:val="02507D6F"/>
    <w:rsid w:val="025E6527"/>
    <w:rsid w:val="02603EF6"/>
    <w:rsid w:val="026E6584"/>
    <w:rsid w:val="028A03EB"/>
    <w:rsid w:val="029D2FD4"/>
    <w:rsid w:val="02A70E71"/>
    <w:rsid w:val="02B17B03"/>
    <w:rsid w:val="02B56726"/>
    <w:rsid w:val="02D2046E"/>
    <w:rsid w:val="02F53A20"/>
    <w:rsid w:val="02FE0422"/>
    <w:rsid w:val="030057E4"/>
    <w:rsid w:val="030D6709"/>
    <w:rsid w:val="030F1F2F"/>
    <w:rsid w:val="031F0883"/>
    <w:rsid w:val="03724EE7"/>
    <w:rsid w:val="0376055B"/>
    <w:rsid w:val="038E513D"/>
    <w:rsid w:val="038F5285"/>
    <w:rsid w:val="03AB65F7"/>
    <w:rsid w:val="03B34183"/>
    <w:rsid w:val="03CF3C1C"/>
    <w:rsid w:val="03D2575D"/>
    <w:rsid w:val="03DB4E8D"/>
    <w:rsid w:val="03E77DBD"/>
    <w:rsid w:val="03FD5014"/>
    <w:rsid w:val="04094996"/>
    <w:rsid w:val="040A4B18"/>
    <w:rsid w:val="043E24CA"/>
    <w:rsid w:val="044332C5"/>
    <w:rsid w:val="044E2762"/>
    <w:rsid w:val="045152CF"/>
    <w:rsid w:val="0457147E"/>
    <w:rsid w:val="045C4DEC"/>
    <w:rsid w:val="045D0884"/>
    <w:rsid w:val="04681E4C"/>
    <w:rsid w:val="046B2235"/>
    <w:rsid w:val="04813A70"/>
    <w:rsid w:val="049B0D88"/>
    <w:rsid w:val="04A11C8D"/>
    <w:rsid w:val="04A255B5"/>
    <w:rsid w:val="04A36D76"/>
    <w:rsid w:val="04AD0921"/>
    <w:rsid w:val="04BB1234"/>
    <w:rsid w:val="04F32629"/>
    <w:rsid w:val="04F656CD"/>
    <w:rsid w:val="04FC7607"/>
    <w:rsid w:val="0532114E"/>
    <w:rsid w:val="0535428C"/>
    <w:rsid w:val="05433051"/>
    <w:rsid w:val="05541348"/>
    <w:rsid w:val="056030CA"/>
    <w:rsid w:val="056615F2"/>
    <w:rsid w:val="057563BD"/>
    <w:rsid w:val="057F7C00"/>
    <w:rsid w:val="05833235"/>
    <w:rsid w:val="059A4B89"/>
    <w:rsid w:val="05AD01CA"/>
    <w:rsid w:val="05AF3332"/>
    <w:rsid w:val="05F94558"/>
    <w:rsid w:val="05F97C46"/>
    <w:rsid w:val="060C7BCF"/>
    <w:rsid w:val="060F5983"/>
    <w:rsid w:val="06142973"/>
    <w:rsid w:val="061C6D06"/>
    <w:rsid w:val="061D5B3F"/>
    <w:rsid w:val="06241E29"/>
    <w:rsid w:val="062E244E"/>
    <w:rsid w:val="062E5AA8"/>
    <w:rsid w:val="062F4C65"/>
    <w:rsid w:val="06343837"/>
    <w:rsid w:val="06622B80"/>
    <w:rsid w:val="06661A32"/>
    <w:rsid w:val="06681932"/>
    <w:rsid w:val="06970C73"/>
    <w:rsid w:val="06C34992"/>
    <w:rsid w:val="06DA0620"/>
    <w:rsid w:val="06EB46F0"/>
    <w:rsid w:val="0707154B"/>
    <w:rsid w:val="070E3E36"/>
    <w:rsid w:val="072828A7"/>
    <w:rsid w:val="073C2803"/>
    <w:rsid w:val="073D31FC"/>
    <w:rsid w:val="0788762B"/>
    <w:rsid w:val="078B032C"/>
    <w:rsid w:val="078F51F3"/>
    <w:rsid w:val="07A62144"/>
    <w:rsid w:val="07BE2D14"/>
    <w:rsid w:val="07DA53E9"/>
    <w:rsid w:val="07F55019"/>
    <w:rsid w:val="08196D8D"/>
    <w:rsid w:val="082E2190"/>
    <w:rsid w:val="086963FA"/>
    <w:rsid w:val="087F578C"/>
    <w:rsid w:val="088B6B69"/>
    <w:rsid w:val="088F1816"/>
    <w:rsid w:val="088F7D74"/>
    <w:rsid w:val="08930E2D"/>
    <w:rsid w:val="08937513"/>
    <w:rsid w:val="089F5D37"/>
    <w:rsid w:val="08D72385"/>
    <w:rsid w:val="08D83827"/>
    <w:rsid w:val="08EF77F9"/>
    <w:rsid w:val="092D1759"/>
    <w:rsid w:val="094D09E3"/>
    <w:rsid w:val="09591508"/>
    <w:rsid w:val="095D5DF3"/>
    <w:rsid w:val="096E1581"/>
    <w:rsid w:val="0973479D"/>
    <w:rsid w:val="097B0EE3"/>
    <w:rsid w:val="097F5BEB"/>
    <w:rsid w:val="099B6B84"/>
    <w:rsid w:val="09D60231"/>
    <w:rsid w:val="09EA4941"/>
    <w:rsid w:val="09F10E04"/>
    <w:rsid w:val="09F552AE"/>
    <w:rsid w:val="0A1677F0"/>
    <w:rsid w:val="0A27537E"/>
    <w:rsid w:val="0A576F88"/>
    <w:rsid w:val="0A6B5A11"/>
    <w:rsid w:val="0A7734C0"/>
    <w:rsid w:val="0A7D468E"/>
    <w:rsid w:val="0A8775FF"/>
    <w:rsid w:val="0AA076C3"/>
    <w:rsid w:val="0AC06F05"/>
    <w:rsid w:val="0AC23A66"/>
    <w:rsid w:val="0AC76F7F"/>
    <w:rsid w:val="0ACE7310"/>
    <w:rsid w:val="0AD16644"/>
    <w:rsid w:val="0AD25331"/>
    <w:rsid w:val="0AD70F8D"/>
    <w:rsid w:val="0AEF6E25"/>
    <w:rsid w:val="0AFE41E8"/>
    <w:rsid w:val="0B086716"/>
    <w:rsid w:val="0B1906B5"/>
    <w:rsid w:val="0B232B92"/>
    <w:rsid w:val="0B314D8B"/>
    <w:rsid w:val="0B32423D"/>
    <w:rsid w:val="0B3B6F1A"/>
    <w:rsid w:val="0B406177"/>
    <w:rsid w:val="0B496E93"/>
    <w:rsid w:val="0BB6672F"/>
    <w:rsid w:val="0BC33F37"/>
    <w:rsid w:val="0BC906A3"/>
    <w:rsid w:val="0BCA5C0D"/>
    <w:rsid w:val="0BCD5EB9"/>
    <w:rsid w:val="0BD25DCC"/>
    <w:rsid w:val="0BDF0AFB"/>
    <w:rsid w:val="0C0329B6"/>
    <w:rsid w:val="0C6A774E"/>
    <w:rsid w:val="0C7E1CC0"/>
    <w:rsid w:val="0C801D25"/>
    <w:rsid w:val="0C8D6262"/>
    <w:rsid w:val="0CB323CD"/>
    <w:rsid w:val="0CC70286"/>
    <w:rsid w:val="0CCA2B50"/>
    <w:rsid w:val="0CE06EC6"/>
    <w:rsid w:val="0CE1557F"/>
    <w:rsid w:val="0D0B29C4"/>
    <w:rsid w:val="0D124B93"/>
    <w:rsid w:val="0D22443F"/>
    <w:rsid w:val="0D381F4C"/>
    <w:rsid w:val="0D716F00"/>
    <w:rsid w:val="0D7B2409"/>
    <w:rsid w:val="0D8E3907"/>
    <w:rsid w:val="0D9559B9"/>
    <w:rsid w:val="0DB13173"/>
    <w:rsid w:val="0DB733F9"/>
    <w:rsid w:val="0DBD2EBC"/>
    <w:rsid w:val="0DE45549"/>
    <w:rsid w:val="0DF40C44"/>
    <w:rsid w:val="0E1E76B0"/>
    <w:rsid w:val="0E334FA7"/>
    <w:rsid w:val="0E3C4543"/>
    <w:rsid w:val="0E550372"/>
    <w:rsid w:val="0E8A552F"/>
    <w:rsid w:val="0EA7154F"/>
    <w:rsid w:val="0EAD1FCF"/>
    <w:rsid w:val="0EBB4AD3"/>
    <w:rsid w:val="0EDE14FD"/>
    <w:rsid w:val="0EF54863"/>
    <w:rsid w:val="0F185297"/>
    <w:rsid w:val="0F27530C"/>
    <w:rsid w:val="0F3051C6"/>
    <w:rsid w:val="0F323279"/>
    <w:rsid w:val="0F515755"/>
    <w:rsid w:val="0F595317"/>
    <w:rsid w:val="0F79018C"/>
    <w:rsid w:val="0F8A5F57"/>
    <w:rsid w:val="0FAF61E4"/>
    <w:rsid w:val="0FC550E1"/>
    <w:rsid w:val="0FC67DD1"/>
    <w:rsid w:val="0FCC66DA"/>
    <w:rsid w:val="0FE27985"/>
    <w:rsid w:val="0FEF07C0"/>
    <w:rsid w:val="0FF4639C"/>
    <w:rsid w:val="1000054D"/>
    <w:rsid w:val="100D2D28"/>
    <w:rsid w:val="102336F2"/>
    <w:rsid w:val="10331E8F"/>
    <w:rsid w:val="104B5A84"/>
    <w:rsid w:val="1065647F"/>
    <w:rsid w:val="10787A9E"/>
    <w:rsid w:val="10810A30"/>
    <w:rsid w:val="109336F3"/>
    <w:rsid w:val="109A7213"/>
    <w:rsid w:val="10B917EC"/>
    <w:rsid w:val="10BD2159"/>
    <w:rsid w:val="10D20637"/>
    <w:rsid w:val="10DE597C"/>
    <w:rsid w:val="10E7285A"/>
    <w:rsid w:val="10EC533E"/>
    <w:rsid w:val="10F91CF0"/>
    <w:rsid w:val="10F95B00"/>
    <w:rsid w:val="11090DA9"/>
    <w:rsid w:val="110F2CA7"/>
    <w:rsid w:val="111D4579"/>
    <w:rsid w:val="111D5415"/>
    <w:rsid w:val="11273C07"/>
    <w:rsid w:val="1130006B"/>
    <w:rsid w:val="113777E7"/>
    <w:rsid w:val="113C1443"/>
    <w:rsid w:val="114B3FCB"/>
    <w:rsid w:val="11570E7C"/>
    <w:rsid w:val="1161750C"/>
    <w:rsid w:val="116F0E01"/>
    <w:rsid w:val="119F4BEC"/>
    <w:rsid w:val="11A61E2F"/>
    <w:rsid w:val="11A83A9F"/>
    <w:rsid w:val="11AB765F"/>
    <w:rsid w:val="11B575E7"/>
    <w:rsid w:val="11CD37AF"/>
    <w:rsid w:val="11D84E4E"/>
    <w:rsid w:val="11EC745F"/>
    <w:rsid w:val="120D32D6"/>
    <w:rsid w:val="12230690"/>
    <w:rsid w:val="122753CD"/>
    <w:rsid w:val="122E5A84"/>
    <w:rsid w:val="126257B5"/>
    <w:rsid w:val="12733850"/>
    <w:rsid w:val="1293414C"/>
    <w:rsid w:val="12945A15"/>
    <w:rsid w:val="12947CCE"/>
    <w:rsid w:val="12974B68"/>
    <w:rsid w:val="12A775C2"/>
    <w:rsid w:val="12B25574"/>
    <w:rsid w:val="12B7431C"/>
    <w:rsid w:val="12BB4ED0"/>
    <w:rsid w:val="12C37E53"/>
    <w:rsid w:val="12E9500C"/>
    <w:rsid w:val="12FF3EDD"/>
    <w:rsid w:val="1304492E"/>
    <w:rsid w:val="131505BD"/>
    <w:rsid w:val="13357839"/>
    <w:rsid w:val="133622B2"/>
    <w:rsid w:val="134844F7"/>
    <w:rsid w:val="13552D04"/>
    <w:rsid w:val="1359187E"/>
    <w:rsid w:val="13782F88"/>
    <w:rsid w:val="137E2A7B"/>
    <w:rsid w:val="139F5E77"/>
    <w:rsid w:val="13BC6735"/>
    <w:rsid w:val="13D82D13"/>
    <w:rsid w:val="13DF2303"/>
    <w:rsid w:val="13E252AE"/>
    <w:rsid w:val="13E74E0E"/>
    <w:rsid w:val="13FA154B"/>
    <w:rsid w:val="13FB26B3"/>
    <w:rsid w:val="14684BD1"/>
    <w:rsid w:val="14934D29"/>
    <w:rsid w:val="14A811DA"/>
    <w:rsid w:val="14B336F1"/>
    <w:rsid w:val="14DC252F"/>
    <w:rsid w:val="14EB1E39"/>
    <w:rsid w:val="1500238C"/>
    <w:rsid w:val="15060FF7"/>
    <w:rsid w:val="15063254"/>
    <w:rsid w:val="150E2BF9"/>
    <w:rsid w:val="1511004D"/>
    <w:rsid w:val="151A34C2"/>
    <w:rsid w:val="152C7C22"/>
    <w:rsid w:val="15384A70"/>
    <w:rsid w:val="153B42FA"/>
    <w:rsid w:val="154A2759"/>
    <w:rsid w:val="156E126C"/>
    <w:rsid w:val="15927A8E"/>
    <w:rsid w:val="15C60555"/>
    <w:rsid w:val="15F505EE"/>
    <w:rsid w:val="15F60803"/>
    <w:rsid w:val="161065AC"/>
    <w:rsid w:val="161929BD"/>
    <w:rsid w:val="16215595"/>
    <w:rsid w:val="16282DAE"/>
    <w:rsid w:val="163E0774"/>
    <w:rsid w:val="16690F67"/>
    <w:rsid w:val="167D4A42"/>
    <w:rsid w:val="167F4630"/>
    <w:rsid w:val="1683159C"/>
    <w:rsid w:val="16A5793F"/>
    <w:rsid w:val="16A85635"/>
    <w:rsid w:val="16AC300D"/>
    <w:rsid w:val="16B10C72"/>
    <w:rsid w:val="16C20601"/>
    <w:rsid w:val="16FB1A1F"/>
    <w:rsid w:val="170609EC"/>
    <w:rsid w:val="170F37AA"/>
    <w:rsid w:val="1713167E"/>
    <w:rsid w:val="175C61EE"/>
    <w:rsid w:val="17A15451"/>
    <w:rsid w:val="17A2300D"/>
    <w:rsid w:val="17C54678"/>
    <w:rsid w:val="17FC3006"/>
    <w:rsid w:val="17FF698B"/>
    <w:rsid w:val="185F3F58"/>
    <w:rsid w:val="18833463"/>
    <w:rsid w:val="18B14C3E"/>
    <w:rsid w:val="18C262D8"/>
    <w:rsid w:val="18DC2E32"/>
    <w:rsid w:val="18F157FC"/>
    <w:rsid w:val="18F30F17"/>
    <w:rsid w:val="19117024"/>
    <w:rsid w:val="19315CC9"/>
    <w:rsid w:val="19334CD3"/>
    <w:rsid w:val="19354D74"/>
    <w:rsid w:val="195162E0"/>
    <w:rsid w:val="19634873"/>
    <w:rsid w:val="197167F3"/>
    <w:rsid w:val="19C3617A"/>
    <w:rsid w:val="19CC7778"/>
    <w:rsid w:val="19D31CE8"/>
    <w:rsid w:val="19D3385E"/>
    <w:rsid w:val="19D9434A"/>
    <w:rsid w:val="19E1282F"/>
    <w:rsid w:val="19FE3941"/>
    <w:rsid w:val="1A047891"/>
    <w:rsid w:val="1A1D7789"/>
    <w:rsid w:val="1A1D7EDE"/>
    <w:rsid w:val="1A2367C3"/>
    <w:rsid w:val="1A2E6C29"/>
    <w:rsid w:val="1A4A51FC"/>
    <w:rsid w:val="1A6D3457"/>
    <w:rsid w:val="1A710A04"/>
    <w:rsid w:val="1A814C9C"/>
    <w:rsid w:val="1A837AE0"/>
    <w:rsid w:val="1A86742E"/>
    <w:rsid w:val="1A8E0791"/>
    <w:rsid w:val="1A8F347C"/>
    <w:rsid w:val="1A967EEF"/>
    <w:rsid w:val="1AAD497B"/>
    <w:rsid w:val="1AB36E0D"/>
    <w:rsid w:val="1AE75AFD"/>
    <w:rsid w:val="1AF1286D"/>
    <w:rsid w:val="1B0A23CE"/>
    <w:rsid w:val="1B105DFA"/>
    <w:rsid w:val="1B346E82"/>
    <w:rsid w:val="1B452149"/>
    <w:rsid w:val="1B732FC4"/>
    <w:rsid w:val="1B820DC9"/>
    <w:rsid w:val="1B954490"/>
    <w:rsid w:val="1B9A42D1"/>
    <w:rsid w:val="1B9C3089"/>
    <w:rsid w:val="1BA30AA4"/>
    <w:rsid w:val="1BA46111"/>
    <w:rsid w:val="1BB96E8D"/>
    <w:rsid w:val="1BC03F2E"/>
    <w:rsid w:val="1BC300D4"/>
    <w:rsid w:val="1BC31B2D"/>
    <w:rsid w:val="1C0D33FF"/>
    <w:rsid w:val="1C2A69D3"/>
    <w:rsid w:val="1C2E0473"/>
    <w:rsid w:val="1C5A05D7"/>
    <w:rsid w:val="1C636A80"/>
    <w:rsid w:val="1C795DDF"/>
    <w:rsid w:val="1C813A4C"/>
    <w:rsid w:val="1C821A96"/>
    <w:rsid w:val="1CAF0D66"/>
    <w:rsid w:val="1CB14630"/>
    <w:rsid w:val="1CB442ED"/>
    <w:rsid w:val="1CC53A30"/>
    <w:rsid w:val="1CF54123"/>
    <w:rsid w:val="1D1B049F"/>
    <w:rsid w:val="1D5E7061"/>
    <w:rsid w:val="1D624CF2"/>
    <w:rsid w:val="1D7868C6"/>
    <w:rsid w:val="1D815DB3"/>
    <w:rsid w:val="1D8D1A4B"/>
    <w:rsid w:val="1D8F5560"/>
    <w:rsid w:val="1DAF22B0"/>
    <w:rsid w:val="1DB75091"/>
    <w:rsid w:val="1DB8103F"/>
    <w:rsid w:val="1DD41697"/>
    <w:rsid w:val="1DD637B0"/>
    <w:rsid w:val="1DDA37B9"/>
    <w:rsid w:val="1DDF7029"/>
    <w:rsid w:val="1DFC1735"/>
    <w:rsid w:val="1E0C2848"/>
    <w:rsid w:val="1E1E2CCC"/>
    <w:rsid w:val="1E211334"/>
    <w:rsid w:val="1E311552"/>
    <w:rsid w:val="1E383D41"/>
    <w:rsid w:val="1E402DB6"/>
    <w:rsid w:val="1E4126FC"/>
    <w:rsid w:val="1E4235DD"/>
    <w:rsid w:val="1E4862F8"/>
    <w:rsid w:val="1E613F8C"/>
    <w:rsid w:val="1E6340F3"/>
    <w:rsid w:val="1E6D26AD"/>
    <w:rsid w:val="1E7604AE"/>
    <w:rsid w:val="1E786F68"/>
    <w:rsid w:val="1E9B558C"/>
    <w:rsid w:val="1EAF3F84"/>
    <w:rsid w:val="1EB41807"/>
    <w:rsid w:val="1EB81A81"/>
    <w:rsid w:val="1EBE2EA1"/>
    <w:rsid w:val="1EC94758"/>
    <w:rsid w:val="1ECA02DB"/>
    <w:rsid w:val="1EDD1F2F"/>
    <w:rsid w:val="1EEA4623"/>
    <w:rsid w:val="1EEB4E8D"/>
    <w:rsid w:val="1EF82029"/>
    <w:rsid w:val="1F050D76"/>
    <w:rsid w:val="1F075207"/>
    <w:rsid w:val="1F2C7684"/>
    <w:rsid w:val="1F3465C3"/>
    <w:rsid w:val="1F412521"/>
    <w:rsid w:val="1F46171F"/>
    <w:rsid w:val="1F5766C0"/>
    <w:rsid w:val="1F676F6D"/>
    <w:rsid w:val="1F686CF2"/>
    <w:rsid w:val="1F7D4F0A"/>
    <w:rsid w:val="1F9B59B1"/>
    <w:rsid w:val="1FBE18E2"/>
    <w:rsid w:val="1FCB3E44"/>
    <w:rsid w:val="1FD72568"/>
    <w:rsid w:val="1FED211A"/>
    <w:rsid w:val="1FF80D0C"/>
    <w:rsid w:val="201D4DF6"/>
    <w:rsid w:val="20357EA0"/>
    <w:rsid w:val="20471FAD"/>
    <w:rsid w:val="20896971"/>
    <w:rsid w:val="209717C4"/>
    <w:rsid w:val="20E270C1"/>
    <w:rsid w:val="20F05D7B"/>
    <w:rsid w:val="21197936"/>
    <w:rsid w:val="2135385C"/>
    <w:rsid w:val="2138572D"/>
    <w:rsid w:val="215A4745"/>
    <w:rsid w:val="21712556"/>
    <w:rsid w:val="217213E9"/>
    <w:rsid w:val="21783CA9"/>
    <w:rsid w:val="219D739E"/>
    <w:rsid w:val="219E6AEC"/>
    <w:rsid w:val="21C01E4D"/>
    <w:rsid w:val="21C5128E"/>
    <w:rsid w:val="21D43A36"/>
    <w:rsid w:val="21DF5B46"/>
    <w:rsid w:val="21E242D4"/>
    <w:rsid w:val="21E935A6"/>
    <w:rsid w:val="22030249"/>
    <w:rsid w:val="22273CA1"/>
    <w:rsid w:val="2228606E"/>
    <w:rsid w:val="223D1559"/>
    <w:rsid w:val="224A1B60"/>
    <w:rsid w:val="22743F98"/>
    <w:rsid w:val="22925788"/>
    <w:rsid w:val="22966859"/>
    <w:rsid w:val="229F054A"/>
    <w:rsid w:val="22A73D63"/>
    <w:rsid w:val="22B24E18"/>
    <w:rsid w:val="22BA18CB"/>
    <w:rsid w:val="22BD7E02"/>
    <w:rsid w:val="22E47445"/>
    <w:rsid w:val="22EB2C6B"/>
    <w:rsid w:val="22EF111C"/>
    <w:rsid w:val="22FA2586"/>
    <w:rsid w:val="23083F44"/>
    <w:rsid w:val="23160749"/>
    <w:rsid w:val="232556F6"/>
    <w:rsid w:val="23286CFC"/>
    <w:rsid w:val="237F2D7B"/>
    <w:rsid w:val="23845042"/>
    <w:rsid w:val="238E7E6E"/>
    <w:rsid w:val="23941634"/>
    <w:rsid w:val="23CF443D"/>
    <w:rsid w:val="23E174FF"/>
    <w:rsid w:val="23E87F8C"/>
    <w:rsid w:val="23FF5E8B"/>
    <w:rsid w:val="2403569C"/>
    <w:rsid w:val="24305EBA"/>
    <w:rsid w:val="243B64BA"/>
    <w:rsid w:val="24526318"/>
    <w:rsid w:val="245D1E97"/>
    <w:rsid w:val="2461636E"/>
    <w:rsid w:val="247152D1"/>
    <w:rsid w:val="248D29C0"/>
    <w:rsid w:val="249E7C61"/>
    <w:rsid w:val="24A52BAD"/>
    <w:rsid w:val="24A94767"/>
    <w:rsid w:val="24AB5B93"/>
    <w:rsid w:val="24D8489F"/>
    <w:rsid w:val="24E37130"/>
    <w:rsid w:val="24E84B71"/>
    <w:rsid w:val="24FC663A"/>
    <w:rsid w:val="24FD3DF9"/>
    <w:rsid w:val="2504417A"/>
    <w:rsid w:val="25462B6E"/>
    <w:rsid w:val="255714D4"/>
    <w:rsid w:val="255A1FD8"/>
    <w:rsid w:val="255E310C"/>
    <w:rsid w:val="257522C8"/>
    <w:rsid w:val="25777E21"/>
    <w:rsid w:val="259227EC"/>
    <w:rsid w:val="259E12BE"/>
    <w:rsid w:val="25A36714"/>
    <w:rsid w:val="25AC31FD"/>
    <w:rsid w:val="25B1355D"/>
    <w:rsid w:val="25C8298F"/>
    <w:rsid w:val="25EE63E5"/>
    <w:rsid w:val="25EF0062"/>
    <w:rsid w:val="25FD32C2"/>
    <w:rsid w:val="25FD7EBC"/>
    <w:rsid w:val="260D733D"/>
    <w:rsid w:val="2611406E"/>
    <w:rsid w:val="261A3497"/>
    <w:rsid w:val="26686A60"/>
    <w:rsid w:val="268A45D8"/>
    <w:rsid w:val="26CF0ED7"/>
    <w:rsid w:val="26E31D83"/>
    <w:rsid w:val="26E87182"/>
    <w:rsid w:val="26F62078"/>
    <w:rsid w:val="271716FB"/>
    <w:rsid w:val="27441645"/>
    <w:rsid w:val="274E41A7"/>
    <w:rsid w:val="275721E7"/>
    <w:rsid w:val="278F518E"/>
    <w:rsid w:val="27A34920"/>
    <w:rsid w:val="27B10328"/>
    <w:rsid w:val="27C76C05"/>
    <w:rsid w:val="27DC42D4"/>
    <w:rsid w:val="27FA79F1"/>
    <w:rsid w:val="2802039A"/>
    <w:rsid w:val="280D1DD4"/>
    <w:rsid w:val="282C2253"/>
    <w:rsid w:val="284102EE"/>
    <w:rsid w:val="2849286E"/>
    <w:rsid w:val="28577898"/>
    <w:rsid w:val="28577DC9"/>
    <w:rsid w:val="287E5CE8"/>
    <w:rsid w:val="289A12CE"/>
    <w:rsid w:val="28D86047"/>
    <w:rsid w:val="28E949C4"/>
    <w:rsid w:val="28EE2651"/>
    <w:rsid w:val="290E0224"/>
    <w:rsid w:val="2911154A"/>
    <w:rsid w:val="293F42B8"/>
    <w:rsid w:val="29721F3E"/>
    <w:rsid w:val="29876BAB"/>
    <w:rsid w:val="29A43CA2"/>
    <w:rsid w:val="29CC324F"/>
    <w:rsid w:val="29CE0865"/>
    <w:rsid w:val="29DE08BC"/>
    <w:rsid w:val="29DF79AD"/>
    <w:rsid w:val="29E415AE"/>
    <w:rsid w:val="29EE7C14"/>
    <w:rsid w:val="2A027457"/>
    <w:rsid w:val="2A07336B"/>
    <w:rsid w:val="2A077AA1"/>
    <w:rsid w:val="2A0E7360"/>
    <w:rsid w:val="2A17009E"/>
    <w:rsid w:val="2A464407"/>
    <w:rsid w:val="2A4B5BD8"/>
    <w:rsid w:val="2A5E3C4D"/>
    <w:rsid w:val="2A6852D7"/>
    <w:rsid w:val="2A84024F"/>
    <w:rsid w:val="2A982465"/>
    <w:rsid w:val="2ABD4339"/>
    <w:rsid w:val="2AC50005"/>
    <w:rsid w:val="2ACA7E0E"/>
    <w:rsid w:val="2AD65455"/>
    <w:rsid w:val="2AE61AE4"/>
    <w:rsid w:val="2B076E7D"/>
    <w:rsid w:val="2B394A82"/>
    <w:rsid w:val="2B3D58B1"/>
    <w:rsid w:val="2B4871F6"/>
    <w:rsid w:val="2B6356AD"/>
    <w:rsid w:val="2B8124BA"/>
    <w:rsid w:val="2B86612C"/>
    <w:rsid w:val="2B9D5407"/>
    <w:rsid w:val="2BE11063"/>
    <w:rsid w:val="2BE52236"/>
    <w:rsid w:val="2C064BDC"/>
    <w:rsid w:val="2C0E29ED"/>
    <w:rsid w:val="2C173533"/>
    <w:rsid w:val="2C1770B3"/>
    <w:rsid w:val="2C4E63AA"/>
    <w:rsid w:val="2C5017A4"/>
    <w:rsid w:val="2C680138"/>
    <w:rsid w:val="2C7C72F4"/>
    <w:rsid w:val="2C85251F"/>
    <w:rsid w:val="2C9229C9"/>
    <w:rsid w:val="2CA22CF3"/>
    <w:rsid w:val="2CBE4873"/>
    <w:rsid w:val="2CC2022C"/>
    <w:rsid w:val="2CC8092A"/>
    <w:rsid w:val="2CCC10CA"/>
    <w:rsid w:val="2CDB7FF7"/>
    <w:rsid w:val="2CE40A8A"/>
    <w:rsid w:val="2CE7158C"/>
    <w:rsid w:val="2CF01505"/>
    <w:rsid w:val="2CF04656"/>
    <w:rsid w:val="2CF13350"/>
    <w:rsid w:val="2D182AF3"/>
    <w:rsid w:val="2D1A24E8"/>
    <w:rsid w:val="2D22656B"/>
    <w:rsid w:val="2D2C7C8E"/>
    <w:rsid w:val="2D3A6C4E"/>
    <w:rsid w:val="2D3D7B20"/>
    <w:rsid w:val="2D406684"/>
    <w:rsid w:val="2D614988"/>
    <w:rsid w:val="2D7A5C84"/>
    <w:rsid w:val="2D812CF7"/>
    <w:rsid w:val="2DB17954"/>
    <w:rsid w:val="2DB6424D"/>
    <w:rsid w:val="2DC1372C"/>
    <w:rsid w:val="2DE83006"/>
    <w:rsid w:val="2E006D18"/>
    <w:rsid w:val="2E6E7CF6"/>
    <w:rsid w:val="2E775FB5"/>
    <w:rsid w:val="2E9A5146"/>
    <w:rsid w:val="2E9B6432"/>
    <w:rsid w:val="2EC5144B"/>
    <w:rsid w:val="2EC90EE2"/>
    <w:rsid w:val="2ED5503E"/>
    <w:rsid w:val="2EFE197F"/>
    <w:rsid w:val="2F072480"/>
    <w:rsid w:val="2F36632A"/>
    <w:rsid w:val="2F3921C6"/>
    <w:rsid w:val="2F4255BE"/>
    <w:rsid w:val="2F5C7290"/>
    <w:rsid w:val="2FA1144C"/>
    <w:rsid w:val="2FA7694F"/>
    <w:rsid w:val="2FAD486F"/>
    <w:rsid w:val="2FB04E0F"/>
    <w:rsid w:val="2FC43982"/>
    <w:rsid w:val="2FC9047B"/>
    <w:rsid w:val="2FD4487F"/>
    <w:rsid w:val="2FE7349A"/>
    <w:rsid w:val="300F5769"/>
    <w:rsid w:val="301F5F28"/>
    <w:rsid w:val="302270E4"/>
    <w:rsid w:val="303C1E71"/>
    <w:rsid w:val="30406228"/>
    <w:rsid w:val="30650D3C"/>
    <w:rsid w:val="306E344A"/>
    <w:rsid w:val="308B40A7"/>
    <w:rsid w:val="309236B8"/>
    <w:rsid w:val="30A24636"/>
    <w:rsid w:val="30A33CC6"/>
    <w:rsid w:val="30A95473"/>
    <w:rsid w:val="30B54E08"/>
    <w:rsid w:val="30E81FE9"/>
    <w:rsid w:val="30FA7B66"/>
    <w:rsid w:val="310673E0"/>
    <w:rsid w:val="310760B9"/>
    <w:rsid w:val="3115656A"/>
    <w:rsid w:val="31357D69"/>
    <w:rsid w:val="31404DD4"/>
    <w:rsid w:val="31594A51"/>
    <w:rsid w:val="31624F09"/>
    <w:rsid w:val="31674643"/>
    <w:rsid w:val="316A26D4"/>
    <w:rsid w:val="316C59F7"/>
    <w:rsid w:val="31773734"/>
    <w:rsid w:val="317D1098"/>
    <w:rsid w:val="31DB5D73"/>
    <w:rsid w:val="31E1484F"/>
    <w:rsid w:val="31E61885"/>
    <w:rsid w:val="31F71618"/>
    <w:rsid w:val="321D3694"/>
    <w:rsid w:val="322602F2"/>
    <w:rsid w:val="32340468"/>
    <w:rsid w:val="326A3B9D"/>
    <w:rsid w:val="327A51F3"/>
    <w:rsid w:val="328F3294"/>
    <w:rsid w:val="329245F6"/>
    <w:rsid w:val="329468F2"/>
    <w:rsid w:val="32BF0DDA"/>
    <w:rsid w:val="32D2041B"/>
    <w:rsid w:val="32D5785A"/>
    <w:rsid w:val="32D627FF"/>
    <w:rsid w:val="330C6D9C"/>
    <w:rsid w:val="330D4026"/>
    <w:rsid w:val="33111B4E"/>
    <w:rsid w:val="33267ADF"/>
    <w:rsid w:val="334259AB"/>
    <w:rsid w:val="33626D38"/>
    <w:rsid w:val="3380388D"/>
    <w:rsid w:val="33836DD6"/>
    <w:rsid w:val="339F5FB5"/>
    <w:rsid w:val="33A0705B"/>
    <w:rsid w:val="33BD0CB6"/>
    <w:rsid w:val="33C16E60"/>
    <w:rsid w:val="33CC20B8"/>
    <w:rsid w:val="33FC5C3D"/>
    <w:rsid w:val="34113AF9"/>
    <w:rsid w:val="341675B7"/>
    <w:rsid w:val="341806AD"/>
    <w:rsid w:val="34341972"/>
    <w:rsid w:val="344C3D94"/>
    <w:rsid w:val="347116C3"/>
    <w:rsid w:val="34821AA4"/>
    <w:rsid w:val="34A27650"/>
    <w:rsid w:val="34AA116A"/>
    <w:rsid w:val="34B3177D"/>
    <w:rsid w:val="34B80876"/>
    <w:rsid w:val="34DC35CA"/>
    <w:rsid w:val="34EA7DEE"/>
    <w:rsid w:val="34F23D25"/>
    <w:rsid w:val="34FA304F"/>
    <w:rsid w:val="35130976"/>
    <w:rsid w:val="351A2E15"/>
    <w:rsid w:val="352239D7"/>
    <w:rsid w:val="352A0A18"/>
    <w:rsid w:val="353D416D"/>
    <w:rsid w:val="35572D50"/>
    <w:rsid w:val="35842AE6"/>
    <w:rsid w:val="35A20040"/>
    <w:rsid w:val="35C4792D"/>
    <w:rsid w:val="35D433A7"/>
    <w:rsid w:val="35D701CC"/>
    <w:rsid w:val="35E126B7"/>
    <w:rsid w:val="35E750FA"/>
    <w:rsid w:val="35F12AA8"/>
    <w:rsid w:val="360369AC"/>
    <w:rsid w:val="3604521F"/>
    <w:rsid w:val="360606DD"/>
    <w:rsid w:val="360644F7"/>
    <w:rsid w:val="36292BB3"/>
    <w:rsid w:val="365132FA"/>
    <w:rsid w:val="36AC3204"/>
    <w:rsid w:val="36DB4D54"/>
    <w:rsid w:val="36F81078"/>
    <w:rsid w:val="370B600D"/>
    <w:rsid w:val="37143DA1"/>
    <w:rsid w:val="37335BAF"/>
    <w:rsid w:val="373A3E3A"/>
    <w:rsid w:val="37472DF8"/>
    <w:rsid w:val="37637B36"/>
    <w:rsid w:val="37717DC1"/>
    <w:rsid w:val="37791A9D"/>
    <w:rsid w:val="37882AF1"/>
    <w:rsid w:val="378C344C"/>
    <w:rsid w:val="37F02693"/>
    <w:rsid w:val="37FB74FA"/>
    <w:rsid w:val="38094341"/>
    <w:rsid w:val="382B0C2D"/>
    <w:rsid w:val="382F58D1"/>
    <w:rsid w:val="38391547"/>
    <w:rsid w:val="384927A4"/>
    <w:rsid w:val="38512A43"/>
    <w:rsid w:val="386F205A"/>
    <w:rsid w:val="387B26AB"/>
    <w:rsid w:val="387F00BE"/>
    <w:rsid w:val="38925FF7"/>
    <w:rsid w:val="3895730B"/>
    <w:rsid w:val="38B85831"/>
    <w:rsid w:val="38CA69EB"/>
    <w:rsid w:val="38EE0C7E"/>
    <w:rsid w:val="39017A69"/>
    <w:rsid w:val="391A1090"/>
    <w:rsid w:val="391F00F4"/>
    <w:rsid w:val="39220DAA"/>
    <w:rsid w:val="393B2EC2"/>
    <w:rsid w:val="394F5C83"/>
    <w:rsid w:val="39584CE7"/>
    <w:rsid w:val="39756BC4"/>
    <w:rsid w:val="398D438E"/>
    <w:rsid w:val="399628E3"/>
    <w:rsid w:val="39B22A1F"/>
    <w:rsid w:val="39B41CC8"/>
    <w:rsid w:val="39BD3E9D"/>
    <w:rsid w:val="39D167D5"/>
    <w:rsid w:val="3A376A5B"/>
    <w:rsid w:val="3A4B6F35"/>
    <w:rsid w:val="3A890260"/>
    <w:rsid w:val="3AAA7586"/>
    <w:rsid w:val="3AAB5509"/>
    <w:rsid w:val="3AC832C7"/>
    <w:rsid w:val="3AE36656"/>
    <w:rsid w:val="3B0B0407"/>
    <w:rsid w:val="3B2139E8"/>
    <w:rsid w:val="3B272716"/>
    <w:rsid w:val="3B2A54E9"/>
    <w:rsid w:val="3B535444"/>
    <w:rsid w:val="3B563750"/>
    <w:rsid w:val="3B5A6AE9"/>
    <w:rsid w:val="3BA23627"/>
    <w:rsid w:val="3BA80CE1"/>
    <w:rsid w:val="3BAB4BF0"/>
    <w:rsid w:val="3BEF4C0F"/>
    <w:rsid w:val="3BF0646C"/>
    <w:rsid w:val="3BF6474A"/>
    <w:rsid w:val="3C047447"/>
    <w:rsid w:val="3C23606A"/>
    <w:rsid w:val="3C2726F5"/>
    <w:rsid w:val="3C396699"/>
    <w:rsid w:val="3C57662F"/>
    <w:rsid w:val="3C5C3C58"/>
    <w:rsid w:val="3C5F6898"/>
    <w:rsid w:val="3C762DC4"/>
    <w:rsid w:val="3C8132F4"/>
    <w:rsid w:val="3C87572D"/>
    <w:rsid w:val="3C93389C"/>
    <w:rsid w:val="3C9629DB"/>
    <w:rsid w:val="3C9E6B45"/>
    <w:rsid w:val="3CA800C9"/>
    <w:rsid w:val="3CAD1666"/>
    <w:rsid w:val="3CB813C5"/>
    <w:rsid w:val="3CC770AA"/>
    <w:rsid w:val="3CE7475D"/>
    <w:rsid w:val="3D0B5289"/>
    <w:rsid w:val="3D0E177A"/>
    <w:rsid w:val="3D1F200F"/>
    <w:rsid w:val="3D2B00BF"/>
    <w:rsid w:val="3D510B1B"/>
    <w:rsid w:val="3D5D6773"/>
    <w:rsid w:val="3D7A2A60"/>
    <w:rsid w:val="3DBE5B4E"/>
    <w:rsid w:val="3DC579A4"/>
    <w:rsid w:val="3DCA68D2"/>
    <w:rsid w:val="3DDA1DE2"/>
    <w:rsid w:val="3E0E19C5"/>
    <w:rsid w:val="3E227814"/>
    <w:rsid w:val="3E281CF8"/>
    <w:rsid w:val="3E6F23A5"/>
    <w:rsid w:val="3E9901AC"/>
    <w:rsid w:val="3EA8199F"/>
    <w:rsid w:val="3EAC5BFE"/>
    <w:rsid w:val="3EAC6FC8"/>
    <w:rsid w:val="3EB0485A"/>
    <w:rsid w:val="3EB53334"/>
    <w:rsid w:val="3EB8616E"/>
    <w:rsid w:val="3EC91113"/>
    <w:rsid w:val="3ED1686E"/>
    <w:rsid w:val="3EF11886"/>
    <w:rsid w:val="3F174662"/>
    <w:rsid w:val="3F506B38"/>
    <w:rsid w:val="3F5F1CC2"/>
    <w:rsid w:val="3F63364C"/>
    <w:rsid w:val="3F7769FE"/>
    <w:rsid w:val="3F7F3D9F"/>
    <w:rsid w:val="3F9D6DF0"/>
    <w:rsid w:val="3FAA6EFF"/>
    <w:rsid w:val="3FB21BF9"/>
    <w:rsid w:val="3FE0553D"/>
    <w:rsid w:val="3FF23580"/>
    <w:rsid w:val="3FFD7F18"/>
    <w:rsid w:val="400E587C"/>
    <w:rsid w:val="400F1CA6"/>
    <w:rsid w:val="401249FB"/>
    <w:rsid w:val="40283676"/>
    <w:rsid w:val="402B0E7E"/>
    <w:rsid w:val="406A68A2"/>
    <w:rsid w:val="40827394"/>
    <w:rsid w:val="4091513E"/>
    <w:rsid w:val="40EB5841"/>
    <w:rsid w:val="4114270A"/>
    <w:rsid w:val="411E55DD"/>
    <w:rsid w:val="412A57C0"/>
    <w:rsid w:val="414E0BCB"/>
    <w:rsid w:val="416277C5"/>
    <w:rsid w:val="41655A1E"/>
    <w:rsid w:val="417203EF"/>
    <w:rsid w:val="417A769C"/>
    <w:rsid w:val="418F50CB"/>
    <w:rsid w:val="41942625"/>
    <w:rsid w:val="41A207A6"/>
    <w:rsid w:val="41A32A7C"/>
    <w:rsid w:val="41DA7E7C"/>
    <w:rsid w:val="41E806E4"/>
    <w:rsid w:val="41F02D74"/>
    <w:rsid w:val="42035574"/>
    <w:rsid w:val="42170F0D"/>
    <w:rsid w:val="42766047"/>
    <w:rsid w:val="42842AA3"/>
    <w:rsid w:val="42982B4E"/>
    <w:rsid w:val="42B43FB7"/>
    <w:rsid w:val="42DB5519"/>
    <w:rsid w:val="42F74ACE"/>
    <w:rsid w:val="4305555E"/>
    <w:rsid w:val="430B2DBA"/>
    <w:rsid w:val="433E30A3"/>
    <w:rsid w:val="43423B58"/>
    <w:rsid w:val="435F4402"/>
    <w:rsid w:val="436D6A72"/>
    <w:rsid w:val="437E684A"/>
    <w:rsid w:val="438042DA"/>
    <w:rsid w:val="43932661"/>
    <w:rsid w:val="439C4981"/>
    <w:rsid w:val="43A348A2"/>
    <w:rsid w:val="43A53E47"/>
    <w:rsid w:val="43BF5B8C"/>
    <w:rsid w:val="43D176A5"/>
    <w:rsid w:val="43D32D0B"/>
    <w:rsid w:val="43DA3B64"/>
    <w:rsid w:val="441306E1"/>
    <w:rsid w:val="44204AE5"/>
    <w:rsid w:val="44333EDE"/>
    <w:rsid w:val="44496683"/>
    <w:rsid w:val="44544DE6"/>
    <w:rsid w:val="445D42C0"/>
    <w:rsid w:val="44694EE2"/>
    <w:rsid w:val="446B1958"/>
    <w:rsid w:val="446B671E"/>
    <w:rsid w:val="44714259"/>
    <w:rsid w:val="44901058"/>
    <w:rsid w:val="4491622E"/>
    <w:rsid w:val="44A65F6C"/>
    <w:rsid w:val="44AA7F27"/>
    <w:rsid w:val="44B15DFC"/>
    <w:rsid w:val="44D93A6F"/>
    <w:rsid w:val="44F17417"/>
    <w:rsid w:val="44FE5B28"/>
    <w:rsid w:val="450A2C23"/>
    <w:rsid w:val="450C43AC"/>
    <w:rsid w:val="45167FD7"/>
    <w:rsid w:val="454528BE"/>
    <w:rsid w:val="454A67B5"/>
    <w:rsid w:val="455D3EB9"/>
    <w:rsid w:val="45680C2A"/>
    <w:rsid w:val="457F233F"/>
    <w:rsid w:val="45864EB9"/>
    <w:rsid w:val="4591417D"/>
    <w:rsid w:val="4599374E"/>
    <w:rsid w:val="45C95A69"/>
    <w:rsid w:val="45CF7CD0"/>
    <w:rsid w:val="45DA547A"/>
    <w:rsid w:val="45DF293F"/>
    <w:rsid w:val="45EC3000"/>
    <w:rsid w:val="45ED3FDF"/>
    <w:rsid w:val="45F40DBE"/>
    <w:rsid w:val="461D7842"/>
    <w:rsid w:val="4652401B"/>
    <w:rsid w:val="466316E3"/>
    <w:rsid w:val="46890BC6"/>
    <w:rsid w:val="469E63D3"/>
    <w:rsid w:val="46BB0359"/>
    <w:rsid w:val="46E251A0"/>
    <w:rsid w:val="46F65EF7"/>
    <w:rsid w:val="470F6539"/>
    <w:rsid w:val="473123F4"/>
    <w:rsid w:val="47331CA9"/>
    <w:rsid w:val="47436287"/>
    <w:rsid w:val="475F4A6C"/>
    <w:rsid w:val="476B0044"/>
    <w:rsid w:val="47752A21"/>
    <w:rsid w:val="47A44788"/>
    <w:rsid w:val="47A51C6F"/>
    <w:rsid w:val="47AB6D65"/>
    <w:rsid w:val="47C56DC4"/>
    <w:rsid w:val="47C56F64"/>
    <w:rsid w:val="47DC7ECF"/>
    <w:rsid w:val="47E55C43"/>
    <w:rsid w:val="484D5A33"/>
    <w:rsid w:val="484E3046"/>
    <w:rsid w:val="485525FB"/>
    <w:rsid w:val="48643BCB"/>
    <w:rsid w:val="486A7E47"/>
    <w:rsid w:val="48913B42"/>
    <w:rsid w:val="48BD1C22"/>
    <w:rsid w:val="48DB6D98"/>
    <w:rsid w:val="48FB2A20"/>
    <w:rsid w:val="49067D78"/>
    <w:rsid w:val="49184BD3"/>
    <w:rsid w:val="491B51AB"/>
    <w:rsid w:val="493633E9"/>
    <w:rsid w:val="4945685B"/>
    <w:rsid w:val="49512164"/>
    <w:rsid w:val="496D4997"/>
    <w:rsid w:val="49966C42"/>
    <w:rsid w:val="49C44621"/>
    <w:rsid w:val="49DA6BA0"/>
    <w:rsid w:val="49E1456D"/>
    <w:rsid w:val="49ED3DC9"/>
    <w:rsid w:val="49FC1A62"/>
    <w:rsid w:val="4A0F5CE1"/>
    <w:rsid w:val="4A462FEA"/>
    <w:rsid w:val="4A57476C"/>
    <w:rsid w:val="4A6075E7"/>
    <w:rsid w:val="4A680515"/>
    <w:rsid w:val="4A6E3F5C"/>
    <w:rsid w:val="4A8C40A0"/>
    <w:rsid w:val="4AA2498C"/>
    <w:rsid w:val="4AA66B01"/>
    <w:rsid w:val="4AB0537D"/>
    <w:rsid w:val="4AB1589B"/>
    <w:rsid w:val="4ABE6928"/>
    <w:rsid w:val="4AE00691"/>
    <w:rsid w:val="4AE82516"/>
    <w:rsid w:val="4AF03B1F"/>
    <w:rsid w:val="4AF435D2"/>
    <w:rsid w:val="4B1915E0"/>
    <w:rsid w:val="4B2B372A"/>
    <w:rsid w:val="4B3352B9"/>
    <w:rsid w:val="4B344C4D"/>
    <w:rsid w:val="4B38789F"/>
    <w:rsid w:val="4B6901BB"/>
    <w:rsid w:val="4B795E1B"/>
    <w:rsid w:val="4B8602F5"/>
    <w:rsid w:val="4BE32DE6"/>
    <w:rsid w:val="4BEC32D9"/>
    <w:rsid w:val="4BFA45F7"/>
    <w:rsid w:val="4C2601A0"/>
    <w:rsid w:val="4C282081"/>
    <w:rsid w:val="4C2C28CE"/>
    <w:rsid w:val="4C347186"/>
    <w:rsid w:val="4C422409"/>
    <w:rsid w:val="4C4510BF"/>
    <w:rsid w:val="4C69023B"/>
    <w:rsid w:val="4C7715F3"/>
    <w:rsid w:val="4C9E0BB6"/>
    <w:rsid w:val="4CAB650C"/>
    <w:rsid w:val="4CD67630"/>
    <w:rsid w:val="4CEE29F5"/>
    <w:rsid w:val="4CF46DAA"/>
    <w:rsid w:val="4D5B2E31"/>
    <w:rsid w:val="4D5D7148"/>
    <w:rsid w:val="4D7F3235"/>
    <w:rsid w:val="4D862E61"/>
    <w:rsid w:val="4D923D20"/>
    <w:rsid w:val="4D98732F"/>
    <w:rsid w:val="4DA601D6"/>
    <w:rsid w:val="4DB8717E"/>
    <w:rsid w:val="4DD56E8A"/>
    <w:rsid w:val="4DEF13F4"/>
    <w:rsid w:val="4E01546A"/>
    <w:rsid w:val="4E04436A"/>
    <w:rsid w:val="4E28483C"/>
    <w:rsid w:val="4E406E04"/>
    <w:rsid w:val="4E456E36"/>
    <w:rsid w:val="4E4C475E"/>
    <w:rsid w:val="4E5C3D7A"/>
    <w:rsid w:val="4E686337"/>
    <w:rsid w:val="4E7A5172"/>
    <w:rsid w:val="4E872DFE"/>
    <w:rsid w:val="4E9E2D7D"/>
    <w:rsid w:val="4E9F00A9"/>
    <w:rsid w:val="4EB23C1F"/>
    <w:rsid w:val="4EE052FD"/>
    <w:rsid w:val="4EF76BB2"/>
    <w:rsid w:val="4F047958"/>
    <w:rsid w:val="4F214DE4"/>
    <w:rsid w:val="4F4849BC"/>
    <w:rsid w:val="4F4D63BC"/>
    <w:rsid w:val="4F901857"/>
    <w:rsid w:val="4FB755BE"/>
    <w:rsid w:val="4FB956F0"/>
    <w:rsid w:val="4FBC0133"/>
    <w:rsid w:val="4FBC45B0"/>
    <w:rsid w:val="4FE4285D"/>
    <w:rsid w:val="4FE64C6C"/>
    <w:rsid w:val="500940FC"/>
    <w:rsid w:val="500B2FFE"/>
    <w:rsid w:val="502905B9"/>
    <w:rsid w:val="5033740D"/>
    <w:rsid w:val="50375B4A"/>
    <w:rsid w:val="50430B6B"/>
    <w:rsid w:val="505643C3"/>
    <w:rsid w:val="505C40B7"/>
    <w:rsid w:val="50683D0C"/>
    <w:rsid w:val="50A25D28"/>
    <w:rsid w:val="50B104B2"/>
    <w:rsid w:val="50D954BA"/>
    <w:rsid w:val="50DA31E3"/>
    <w:rsid w:val="50E33745"/>
    <w:rsid w:val="51107613"/>
    <w:rsid w:val="5118598A"/>
    <w:rsid w:val="51212851"/>
    <w:rsid w:val="51373CC1"/>
    <w:rsid w:val="51466BCB"/>
    <w:rsid w:val="51487979"/>
    <w:rsid w:val="51656BEE"/>
    <w:rsid w:val="516C5333"/>
    <w:rsid w:val="51741428"/>
    <w:rsid w:val="517D79AB"/>
    <w:rsid w:val="51892B88"/>
    <w:rsid w:val="518D3D20"/>
    <w:rsid w:val="51A4055F"/>
    <w:rsid w:val="51A449C5"/>
    <w:rsid w:val="51E266DD"/>
    <w:rsid w:val="51E87A2C"/>
    <w:rsid w:val="52043672"/>
    <w:rsid w:val="520B6119"/>
    <w:rsid w:val="52130BA7"/>
    <w:rsid w:val="521D1538"/>
    <w:rsid w:val="522579ED"/>
    <w:rsid w:val="52B93AD9"/>
    <w:rsid w:val="52CD30BD"/>
    <w:rsid w:val="52CE7C3B"/>
    <w:rsid w:val="52D144DD"/>
    <w:rsid w:val="52E17A40"/>
    <w:rsid w:val="52E86DF1"/>
    <w:rsid w:val="52F1425F"/>
    <w:rsid w:val="52F34926"/>
    <w:rsid w:val="53015474"/>
    <w:rsid w:val="53035D80"/>
    <w:rsid w:val="53084AEC"/>
    <w:rsid w:val="53183615"/>
    <w:rsid w:val="531C122F"/>
    <w:rsid w:val="535F0014"/>
    <w:rsid w:val="53607139"/>
    <w:rsid w:val="539440FB"/>
    <w:rsid w:val="53BA7F3C"/>
    <w:rsid w:val="53D717FA"/>
    <w:rsid w:val="53E64E00"/>
    <w:rsid w:val="54140601"/>
    <w:rsid w:val="54162761"/>
    <w:rsid w:val="542542EE"/>
    <w:rsid w:val="542B4E26"/>
    <w:rsid w:val="542C0A42"/>
    <w:rsid w:val="54335AF9"/>
    <w:rsid w:val="545E5203"/>
    <w:rsid w:val="54612671"/>
    <w:rsid w:val="547B285C"/>
    <w:rsid w:val="5485647B"/>
    <w:rsid w:val="54C61949"/>
    <w:rsid w:val="54D07091"/>
    <w:rsid w:val="54D11E7D"/>
    <w:rsid w:val="54F54F83"/>
    <w:rsid w:val="550D7FCF"/>
    <w:rsid w:val="553D702E"/>
    <w:rsid w:val="555166CD"/>
    <w:rsid w:val="55670112"/>
    <w:rsid w:val="557A05B9"/>
    <w:rsid w:val="557B3157"/>
    <w:rsid w:val="559A5F2F"/>
    <w:rsid w:val="55AA7291"/>
    <w:rsid w:val="55AC04B5"/>
    <w:rsid w:val="55B17C61"/>
    <w:rsid w:val="55B5338B"/>
    <w:rsid w:val="55B95EF5"/>
    <w:rsid w:val="55BE76CB"/>
    <w:rsid w:val="55D656AB"/>
    <w:rsid w:val="55E03C32"/>
    <w:rsid w:val="56027284"/>
    <w:rsid w:val="56116FC5"/>
    <w:rsid w:val="561D2AF1"/>
    <w:rsid w:val="562270BF"/>
    <w:rsid w:val="562D60E2"/>
    <w:rsid w:val="563D7D5B"/>
    <w:rsid w:val="56417A47"/>
    <w:rsid w:val="566A07D9"/>
    <w:rsid w:val="5679520A"/>
    <w:rsid w:val="567B1557"/>
    <w:rsid w:val="56852855"/>
    <w:rsid w:val="56B55957"/>
    <w:rsid w:val="56C6064F"/>
    <w:rsid w:val="56D35392"/>
    <w:rsid w:val="56D83D74"/>
    <w:rsid w:val="56DF7D3D"/>
    <w:rsid w:val="57071937"/>
    <w:rsid w:val="570E4828"/>
    <w:rsid w:val="5732139A"/>
    <w:rsid w:val="575C2B8D"/>
    <w:rsid w:val="579600E9"/>
    <w:rsid w:val="57975014"/>
    <w:rsid w:val="579A2F5E"/>
    <w:rsid w:val="579C05F2"/>
    <w:rsid w:val="57BF6D5F"/>
    <w:rsid w:val="57D619C1"/>
    <w:rsid w:val="57E91FC7"/>
    <w:rsid w:val="5804060A"/>
    <w:rsid w:val="582759A6"/>
    <w:rsid w:val="582C4F0A"/>
    <w:rsid w:val="582E7FE5"/>
    <w:rsid w:val="58397B31"/>
    <w:rsid w:val="58421883"/>
    <w:rsid w:val="5842719C"/>
    <w:rsid w:val="584644C7"/>
    <w:rsid w:val="58532CC9"/>
    <w:rsid w:val="58594962"/>
    <w:rsid w:val="58762A68"/>
    <w:rsid w:val="588D0AE6"/>
    <w:rsid w:val="58921C2D"/>
    <w:rsid w:val="58AF0718"/>
    <w:rsid w:val="58B710F0"/>
    <w:rsid w:val="58BB21D4"/>
    <w:rsid w:val="58DF7D45"/>
    <w:rsid w:val="58F1380E"/>
    <w:rsid w:val="592A379E"/>
    <w:rsid w:val="59375FBE"/>
    <w:rsid w:val="59551F7E"/>
    <w:rsid w:val="595B6E1F"/>
    <w:rsid w:val="5978217D"/>
    <w:rsid w:val="59825EC8"/>
    <w:rsid w:val="59870894"/>
    <w:rsid w:val="59C001B6"/>
    <w:rsid w:val="59C74374"/>
    <w:rsid w:val="59CE7211"/>
    <w:rsid w:val="59DB26CF"/>
    <w:rsid w:val="59EF4422"/>
    <w:rsid w:val="59F22C79"/>
    <w:rsid w:val="59F7531C"/>
    <w:rsid w:val="59FA3EBA"/>
    <w:rsid w:val="5A045CBD"/>
    <w:rsid w:val="5A0C7D98"/>
    <w:rsid w:val="5A1C2480"/>
    <w:rsid w:val="5A205BE8"/>
    <w:rsid w:val="5A265703"/>
    <w:rsid w:val="5A2C450F"/>
    <w:rsid w:val="5A40190F"/>
    <w:rsid w:val="5A81056A"/>
    <w:rsid w:val="5A840ED2"/>
    <w:rsid w:val="5A9B4E68"/>
    <w:rsid w:val="5AAD2C19"/>
    <w:rsid w:val="5ABD5A21"/>
    <w:rsid w:val="5AE1082A"/>
    <w:rsid w:val="5AF740ED"/>
    <w:rsid w:val="5AFC3A35"/>
    <w:rsid w:val="5B0034A4"/>
    <w:rsid w:val="5B0A3136"/>
    <w:rsid w:val="5B0E0E66"/>
    <w:rsid w:val="5B1D62E1"/>
    <w:rsid w:val="5B997402"/>
    <w:rsid w:val="5BA75FC6"/>
    <w:rsid w:val="5BD43C52"/>
    <w:rsid w:val="5BD65D5E"/>
    <w:rsid w:val="5BD93311"/>
    <w:rsid w:val="5BE206B5"/>
    <w:rsid w:val="5BEE7D07"/>
    <w:rsid w:val="5BEF6C82"/>
    <w:rsid w:val="5BFC595F"/>
    <w:rsid w:val="5C0B1FA8"/>
    <w:rsid w:val="5C1374D6"/>
    <w:rsid w:val="5C161582"/>
    <w:rsid w:val="5C4A6EA3"/>
    <w:rsid w:val="5C7C6E87"/>
    <w:rsid w:val="5C8F0C87"/>
    <w:rsid w:val="5C93791B"/>
    <w:rsid w:val="5CA34026"/>
    <w:rsid w:val="5CC97E90"/>
    <w:rsid w:val="5CF550D6"/>
    <w:rsid w:val="5D06630A"/>
    <w:rsid w:val="5D0E004D"/>
    <w:rsid w:val="5D3252FB"/>
    <w:rsid w:val="5D527052"/>
    <w:rsid w:val="5D5C6889"/>
    <w:rsid w:val="5D787194"/>
    <w:rsid w:val="5D802173"/>
    <w:rsid w:val="5DA63A29"/>
    <w:rsid w:val="5DB21F81"/>
    <w:rsid w:val="5DB23F35"/>
    <w:rsid w:val="5DBA44AA"/>
    <w:rsid w:val="5DC555B4"/>
    <w:rsid w:val="5DD34C1E"/>
    <w:rsid w:val="5DE55026"/>
    <w:rsid w:val="5DE63D98"/>
    <w:rsid w:val="5E0A054A"/>
    <w:rsid w:val="5E11361D"/>
    <w:rsid w:val="5E19556B"/>
    <w:rsid w:val="5E245842"/>
    <w:rsid w:val="5E3824AB"/>
    <w:rsid w:val="5E4E5C87"/>
    <w:rsid w:val="5E656C67"/>
    <w:rsid w:val="5E865FEB"/>
    <w:rsid w:val="5EA23D4F"/>
    <w:rsid w:val="5ECD0378"/>
    <w:rsid w:val="5ECF7B9C"/>
    <w:rsid w:val="5ED106E9"/>
    <w:rsid w:val="5EEF135E"/>
    <w:rsid w:val="5EFC6CF5"/>
    <w:rsid w:val="5F1A0489"/>
    <w:rsid w:val="5F252994"/>
    <w:rsid w:val="5F271552"/>
    <w:rsid w:val="5F3D0230"/>
    <w:rsid w:val="5F414ACC"/>
    <w:rsid w:val="5F744074"/>
    <w:rsid w:val="5F837143"/>
    <w:rsid w:val="5F880E2F"/>
    <w:rsid w:val="5FB245C9"/>
    <w:rsid w:val="5FBB794D"/>
    <w:rsid w:val="5FEB078D"/>
    <w:rsid w:val="60054F10"/>
    <w:rsid w:val="60204C71"/>
    <w:rsid w:val="602418DD"/>
    <w:rsid w:val="60400249"/>
    <w:rsid w:val="60534CB5"/>
    <w:rsid w:val="6054498A"/>
    <w:rsid w:val="606A199F"/>
    <w:rsid w:val="608B1255"/>
    <w:rsid w:val="609952D7"/>
    <w:rsid w:val="60A01DC6"/>
    <w:rsid w:val="60A43527"/>
    <w:rsid w:val="60CC3E86"/>
    <w:rsid w:val="60DB3BC4"/>
    <w:rsid w:val="60E549F4"/>
    <w:rsid w:val="60E9694B"/>
    <w:rsid w:val="60FD7EAE"/>
    <w:rsid w:val="61351882"/>
    <w:rsid w:val="61380EDE"/>
    <w:rsid w:val="613C5E52"/>
    <w:rsid w:val="61427A21"/>
    <w:rsid w:val="61440499"/>
    <w:rsid w:val="6144157B"/>
    <w:rsid w:val="614E3C28"/>
    <w:rsid w:val="615A270E"/>
    <w:rsid w:val="61782E5F"/>
    <w:rsid w:val="618B5E19"/>
    <w:rsid w:val="61955769"/>
    <w:rsid w:val="619559E2"/>
    <w:rsid w:val="61AF69BF"/>
    <w:rsid w:val="61B97096"/>
    <w:rsid w:val="61F666F9"/>
    <w:rsid w:val="61F6726E"/>
    <w:rsid w:val="62320971"/>
    <w:rsid w:val="6257470C"/>
    <w:rsid w:val="627208C4"/>
    <w:rsid w:val="629609BB"/>
    <w:rsid w:val="629A1249"/>
    <w:rsid w:val="62AB2F44"/>
    <w:rsid w:val="62BD0D11"/>
    <w:rsid w:val="62C933D4"/>
    <w:rsid w:val="62D961AB"/>
    <w:rsid w:val="62DB7C78"/>
    <w:rsid w:val="63087439"/>
    <w:rsid w:val="63115272"/>
    <w:rsid w:val="632A40FA"/>
    <w:rsid w:val="63303C5D"/>
    <w:rsid w:val="63477F7F"/>
    <w:rsid w:val="635351B6"/>
    <w:rsid w:val="63824E98"/>
    <w:rsid w:val="63923D92"/>
    <w:rsid w:val="639D5FCC"/>
    <w:rsid w:val="63A72049"/>
    <w:rsid w:val="63AB3DBA"/>
    <w:rsid w:val="63AF6E8F"/>
    <w:rsid w:val="63C000D8"/>
    <w:rsid w:val="63DA6673"/>
    <w:rsid w:val="63E34877"/>
    <w:rsid w:val="63E82AA2"/>
    <w:rsid w:val="63EC0C25"/>
    <w:rsid w:val="63EE46F4"/>
    <w:rsid w:val="64073260"/>
    <w:rsid w:val="64312418"/>
    <w:rsid w:val="643E5231"/>
    <w:rsid w:val="644539A2"/>
    <w:rsid w:val="6449596F"/>
    <w:rsid w:val="645F7DAC"/>
    <w:rsid w:val="647E2EDC"/>
    <w:rsid w:val="648412E0"/>
    <w:rsid w:val="649C416F"/>
    <w:rsid w:val="64A17C02"/>
    <w:rsid w:val="64A22B6F"/>
    <w:rsid w:val="64B62288"/>
    <w:rsid w:val="64C720FE"/>
    <w:rsid w:val="64CA2D45"/>
    <w:rsid w:val="64DC5C82"/>
    <w:rsid w:val="64EA64FE"/>
    <w:rsid w:val="651646D1"/>
    <w:rsid w:val="65497AA7"/>
    <w:rsid w:val="655247E0"/>
    <w:rsid w:val="655F1060"/>
    <w:rsid w:val="657108B6"/>
    <w:rsid w:val="65782520"/>
    <w:rsid w:val="657F1B1B"/>
    <w:rsid w:val="659D3FBC"/>
    <w:rsid w:val="65A84621"/>
    <w:rsid w:val="65BC7587"/>
    <w:rsid w:val="65BF4FFC"/>
    <w:rsid w:val="65C72714"/>
    <w:rsid w:val="65CB190A"/>
    <w:rsid w:val="65D7215C"/>
    <w:rsid w:val="65DE4AD7"/>
    <w:rsid w:val="65E27230"/>
    <w:rsid w:val="65E54F73"/>
    <w:rsid w:val="65FB4E80"/>
    <w:rsid w:val="65FD3714"/>
    <w:rsid w:val="660B569C"/>
    <w:rsid w:val="66142C97"/>
    <w:rsid w:val="664A65DB"/>
    <w:rsid w:val="665061BE"/>
    <w:rsid w:val="66561AA2"/>
    <w:rsid w:val="667E34AB"/>
    <w:rsid w:val="668115B0"/>
    <w:rsid w:val="66812972"/>
    <w:rsid w:val="6683583B"/>
    <w:rsid w:val="66A25734"/>
    <w:rsid w:val="66AA6D32"/>
    <w:rsid w:val="66B457FF"/>
    <w:rsid w:val="66D97D24"/>
    <w:rsid w:val="66F04D1B"/>
    <w:rsid w:val="67005018"/>
    <w:rsid w:val="670807B9"/>
    <w:rsid w:val="671E4CD4"/>
    <w:rsid w:val="67222B5E"/>
    <w:rsid w:val="67264019"/>
    <w:rsid w:val="6773324F"/>
    <w:rsid w:val="677533D2"/>
    <w:rsid w:val="67780645"/>
    <w:rsid w:val="677C2B49"/>
    <w:rsid w:val="678A14A2"/>
    <w:rsid w:val="67D6271F"/>
    <w:rsid w:val="67DE22AE"/>
    <w:rsid w:val="67EF129A"/>
    <w:rsid w:val="68110D8D"/>
    <w:rsid w:val="68124DC4"/>
    <w:rsid w:val="681C4673"/>
    <w:rsid w:val="68325D6C"/>
    <w:rsid w:val="68374F28"/>
    <w:rsid w:val="68496E15"/>
    <w:rsid w:val="685661F8"/>
    <w:rsid w:val="68575BE1"/>
    <w:rsid w:val="686B0030"/>
    <w:rsid w:val="687B02DA"/>
    <w:rsid w:val="687F728F"/>
    <w:rsid w:val="68811B87"/>
    <w:rsid w:val="68907859"/>
    <w:rsid w:val="68992C9C"/>
    <w:rsid w:val="68AE02F9"/>
    <w:rsid w:val="68B45968"/>
    <w:rsid w:val="68D66349"/>
    <w:rsid w:val="68E77B44"/>
    <w:rsid w:val="68FB675F"/>
    <w:rsid w:val="69035D96"/>
    <w:rsid w:val="691209DF"/>
    <w:rsid w:val="692E0E39"/>
    <w:rsid w:val="69336106"/>
    <w:rsid w:val="69403CCB"/>
    <w:rsid w:val="696D00E8"/>
    <w:rsid w:val="69766778"/>
    <w:rsid w:val="697A2BCC"/>
    <w:rsid w:val="697E5C92"/>
    <w:rsid w:val="698C63D1"/>
    <w:rsid w:val="699D1A7B"/>
    <w:rsid w:val="69A5466A"/>
    <w:rsid w:val="69AB583D"/>
    <w:rsid w:val="6A1D674D"/>
    <w:rsid w:val="6A3003C3"/>
    <w:rsid w:val="6A3B430E"/>
    <w:rsid w:val="6A421231"/>
    <w:rsid w:val="6A4C7941"/>
    <w:rsid w:val="6A5C7C85"/>
    <w:rsid w:val="6A60073B"/>
    <w:rsid w:val="6A722D5B"/>
    <w:rsid w:val="6A7F555B"/>
    <w:rsid w:val="6A8F2E72"/>
    <w:rsid w:val="6A9F305B"/>
    <w:rsid w:val="6AAD4718"/>
    <w:rsid w:val="6AC15B7C"/>
    <w:rsid w:val="6ACD7DC9"/>
    <w:rsid w:val="6ADA16A4"/>
    <w:rsid w:val="6AF136FA"/>
    <w:rsid w:val="6B29159E"/>
    <w:rsid w:val="6B424FD6"/>
    <w:rsid w:val="6B5F589B"/>
    <w:rsid w:val="6B6152BC"/>
    <w:rsid w:val="6B6710C3"/>
    <w:rsid w:val="6B900A5C"/>
    <w:rsid w:val="6B96453C"/>
    <w:rsid w:val="6BA26B82"/>
    <w:rsid w:val="6BAD2007"/>
    <w:rsid w:val="6BAD4EB9"/>
    <w:rsid w:val="6BB41C5F"/>
    <w:rsid w:val="6BE133FA"/>
    <w:rsid w:val="6BE56BEF"/>
    <w:rsid w:val="6BF31193"/>
    <w:rsid w:val="6C0E388A"/>
    <w:rsid w:val="6C0E5066"/>
    <w:rsid w:val="6C20458B"/>
    <w:rsid w:val="6C2243CE"/>
    <w:rsid w:val="6C362A63"/>
    <w:rsid w:val="6C435030"/>
    <w:rsid w:val="6C8070CF"/>
    <w:rsid w:val="6C8E7E47"/>
    <w:rsid w:val="6C9E17C9"/>
    <w:rsid w:val="6CA25E04"/>
    <w:rsid w:val="6CA963CE"/>
    <w:rsid w:val="6CB800A1"/>
    <w:rsid w:val="6CDA65D9"/>
    <w:rsid w:val="6CE35C89"/>
    <w:rsid w:val="6CF7617F"/>
    <w:rsid w:val="6CF9360C"/>
    <w:rsid w:val="6D0D6077"/>
    <w:rsid w:val="6D0F0B91"/>
    <w:rsid w:val="6D321D7C"/>
    <w:rsid w:val="6D412056"/>
    <w:rsid w:val="6D422403"/>
    <w:rsid w:val="6D5B28E7"/>
    <w:rsid w:val="6D5D0BD7"/>
    <w:rsid w:val="6D623663"/>
    <w:rsid w:val="6D700D51"/>
    <w:rsid w:val="6D9D5AB8"/>
    <w:rsid w:val="6D9E571B"/>
    <w:rsid w:val="6DA57125"/>
    <w:rsid w:val="6DA725B6"/>
    <w:rsid w:val="6DAF412C"/>
    <w:rsid w:val="6DDC2921"/>
    <w:rsid w:val="6DDE74AE"/>
    <w:rsid w:val="6DFA1D6F"/>
    <w:rsid w:val="6E032722"/>
    <w:rsid w:val="6E122032"/>
    <w:rsid w:val="6E273DEB"/>
    <w:rsid w:val="6E546620"/>
    <w:rsid w:val="6E556BD1"/>
    <w:rsid w:val="6EA9332B"/>
    <w:rsid w:val="6EB611E3"/>
    <w:rsid w:val="6EC14F75"/>
    <w:rsid w:val="6EC46617"/>
    <w:rsid w:val="6F075DB8"/>
    <w:rsid w:val="6F2F364E"/>
    <w:rsid w:val="6F3E750C"/>
    <w:rsid w:val="6F730C08"/>
    <w:rsid w:val="6F894DDB"/>
    <w:rsid w:val="6F9B1393"/>
    <w:rsid w:val="6FA239BE"/>
    <w:rsid w:val="6FB0574C"/>
    <w:rsid w:val="6FB615A5"/>
    <w:rsid w:val="6FD42262"/>
    <w:rsid w:val="6FDA60B3"/>
    <w:rsid w:val="6FE02623"/>
    <w:rsid w:val="6FE17761"/>
    <w:rsid w:val="6FF8708C"/>
    <w:rsid w:val="700D216F"/>
    <w:rsid w:val="700E1F85"/>
    <w:rsid w:val="702903AC"/>
    <w:rsid w:val="70352EE3"/>
    <w:rsid w:val="703E4605"/>
    <w:rsid w:val="70411E7B"/>
    <w:rsid w:val="705C10C6"/>
    <w:rsid w:val="70765C41"/>
    <w:rsid w:val="7078484D"/>
    <w:rsid w:val="70785E2B"/>
    <w:rsid w:val="70B56A46"/>
    <w:rsid w:val="70E160C2"/>
    <w:rsid w:val="70F4079C"/>
    <w:rsid w:val="71145E14"/>
    <w:rsid w:val="71335D65"/>
    <w:rsid w:val="71355374"/>
    <w:rsid w:val="714F1AFA"/>
    <w:rsid w:val="71822A85"/>
    <w:rsid w:val="719100D5"/>
    <w:rsid w:val="71BE5889"/>
    <w:rsid w:val="72053587"/>
    <w:rsid w:val="72231613"/>
    <w:rsid w:val="723C4E7A"/>
    <w:rsid w:val="724B2212"/>
    <w:rsid w:val="72554771"/>
    <w:rsid w:val="725D3766"/>
    <w:rsid w:val="72A11D80"/>
    <w:rsid w:val="72B958F8"/>
    <w:rsid w:val="72C25319"/>
    <w:rsid w:val="72CA4DA2"/>
    <w:rsid w:val="72E44EB3"/>
    <w:rsid w:val="72F14796"/>
    <w:rsid w:val="72FA0F1B"/>
    <w:rsid w:val="7306607D"/>
    <w:rsid w:val="732F403E"/>
    <w:rsid w:val="733F767F"/>
    <w:rsid w:val="736675A2"/>
    <w:rsid w:val="737426A9"/>
    <w:rsid w:val="73787944"/>
    <w:rsid w:val="737E1DAD"/>
    <w:rsid w:val="738B5B88"/>
    <w:rsid w:val="73AC6431"/>
    <w:rsid w:val="73B2423B"/>
    <w:rsid w:val="73EC00C9"/>
    <w:rsid w:val="74082779"/>
    <w:rsid w:val="74472186"/>
    <w:rsid w:val="74635CDF"/>
    <w:rsid w:val="746665E5"/>
    <w:rsid w:val="746961E0"/>
    <w:rsid w:val="74712550"/>
    <w:rsid w:val="747309DC"/>
    <w:rsid w:val="74C1416B"/>
    <w:rsid w:val="74CD5EC5"/>
    <w:rsid w:val="74EE527C"/>
    <w:rsid w:val="74FC278C"/>
    <w:rsid w:val="751352C0"/>
    <w:rsid w:val="751B6892"/>
    <w:rsid w:val="757B1031"/>
    <w:rsid w:val="75841BD5"/>
    <w:rsid w:val="762A495C"/>
    <w:rsid w:val="76464CF3"/>
    <w:rsid w:val="76534078"/>
    <w:rsid w:val="76596362"/>
    <w:rsid w:val="76835495"/>
    <w:rsid w:val="76843636"/>
    <w:rsid w:val="769344B7"/>
    <w:rsid w:val="76A477F3"/>
    <w:rsid w:val="76A931DE"/>
    <w:rsid w:val="76BC4631"/>
    <w:rsid w:val="76BE0BC7"/>
    <w:rsid w:val="76CB2F4A"/>
    <w:rsid w:val="76DD4BF3"/>
    <w:rsid w:val="76EA49D9"/>
    <w:rsid w:val="76EE3BEA"/>
    <w:rsid w:val="76F25097"/>
    <w:rsid w:val="76F56CDB"/>
    <w:rsid w:val="77344B74"/>
    <w:rsid w:val="7735542E"/>
    <w:rsid w:val="773661B5"/>
    <w:rsid w:val="77397061"/>
    <w:rsid w:val="7757097E"/>
    <w:rsid w:val="775B10B5"/>
    <w:rsid w:val="775F563D"/>
    <w:rsid w:val="776E6865"/>
    <w:rsid w:val="777C38F2"/>
    <w:rsid w:val="778802FB"/>
    <w:rsid w:val="77A12BD9"/>
    <w:rsid w:val="77B667C3"/>
    <w:rsid w:val="77BF417E"/>
    <w:rsid w:val="77BF795C"/>
    <w:rsid w:val="77C72544"/>
    <w:rsid w:val="77CB7182"/>
    <w:rsid w:val="77CD5EDF"/>
    <w:rsid w:val="77D06487"/>
    <w:rsid w:val="77E22EE0"/>
    <w:rsid w:val="77E64361"/>
    <w:rsid w:val="77EC424F"/>
    <w:rsid w:val="77FA5B5C"/>
    <w:rsid w:val="77FC3636"/>
    <w:rsid w:val="780440E7"/>
    <w:rsid w:val="781264CC"/>
    <w:rsid w:val="78374B7E"/>
    <w:rsid w:val="783F0C3B"/>
    <w:rsid w:val="78451211"/>
    <w:rsid w:val="78455B31"/>
    <w:rsid w:val="784651BA"/>
    <w:rsid w:val="784C313C"/>
    <w:rsid w:val="784C6FD5"/>
    <w:rsid w:val="78546337"/>
    <w:rsid w:val="78574851"/>
    <w:rsid w:val="785C52CD"/>
    <w:rsid w:val="786B5A3C"/>
    <w:rsid w:val="7871222C"/>
    <w:rsid w:val="788A5BA7"/>
    <w:rsid w:val="789F74A8"/>
    <w:rsid w:val="78A0316E"/>
    <w:rsid w:val="78EE2F0D"/>
    <w:rsid w:val="78EE3EF2"/>
    <w:rsid w:val="79000292"/>
    <w:rsid w:val="792210D3"/>
    <w:rsid w:val="79361AB7"/>
    <w:rsid w:val="793C058D"/>
    <w:rsid w:val="79437F8F"/>
    <w:rsid w:val="795331F7"/>
    <w:rsid w:val="79683205"/>
    <w:rsid w:val="79950F11"/>
    <w:rsid w:val="799A5625"/>
    <w:rsid w:val="799C7D5D"/>
    <w:rsid w:val="79A351EE"/>
    <w:rsid w:val="79A7203A"/>
    <w:rsid w:val="79AD084F"/>
    <w:rsid w:val="79AD48EE"/>
    <w:rsid w:val="79B94224"/>
    <w:rsid w:val="79CC3ED9"/>
    <w:rsid w:val="79CC6BDC"/>
    <w:rsid w:val="79D25E3D"/>
    <w:rsid w:val="79DC3830"/>
    <w:rsid w:val="7A0C500C"/>
    <w:rsid w:val="7A0E32CD"/>
    <w:rsid w:val="7A3A1404"/>
    <w:rsid w:val="7A460A5D"/>
    <w:rsid w:val="7A4C1167"/>
    <w:rsid w:val="7A4E6C77"/>
    <w:rsid w:val="7A5E3C84"/>
    <w:rsid w:val="7A6432D0"/>
    <w:rsid w:val="7A653C66"/>
    <w:rsid w:val="7A6C7943"/>
    <w:rsid w:val="7A7838C6"/>
    <w:rsid w:val="7A7E1B6A"/>
    <w:rsid w:val="7A8A3CAE"/>
    <w:rsid w:val="7A9807F6"/>
    <w:rsid w:val="7AA03915"/>
    <w:rsid w:val="7AA655E9"/>
    <w:rsid w:val="7ACA4172"/>
    <w:rsid w:val="7AD328DB"/>
    <w:rsid w:val="7AEA4222"/>
    <w:rsid w:val="7B1C00D8"/>
    <w:rsid w:val="7B1F076C"/>
    <w:rsid w:val="7B34591C"/>
    <w:rsid w:val="7B593D51"/>
    <w:rsid w:val="7B6D2DF4"/>
    <w:rsid w:val="7B6F7A3D"/>
    <w:rsid w:val="7B750243"/>
    <w:rsid w:val="7B8E5FF0"/>
    <w:rsid w:val="7BA66573"/>
    <w:rsid w:val="7BA82AAF"/>
    <w:rsid w:val="7BAB2DC3"/>
    <w:rsid w:val="7BBB2EB6"/>
    <w:rsid w:val="7BC03CEE"/>
    <w:rsid w:val="7C2E6D31"/>
    <w:rsid w:val="7C4F49E7"/>
    <w:rsid w:val="7C5747FA"/>
    <w:rsid w:val="7C5D0174"/>
    <w:rsid w:val="7C760D13"/>
    <w:rsid w:val="7C832B5F"/>
    <w:rsid w:val="7C9E2E4A"/>
    <w:rsid w:val="7CA14960"/>
    <w:rsid w:val="7CBE6B48"/>
    <w:rsid w:val="7CBE7E7D"/>
    <w:rsid w:val="7CC60DFC"/>
    <w:rsid w:val="7CCD7509"/>
    <w:rsid w:val="7CD35F4F"/>
    <w:rsid w:val="7CFA5CFC"/>
    <w:rsid w:val="7CFB3CC6"/>
    <w:rsid w:val="7D2360E5"/>
    <w:rsid w:val="7D354A5F"/>
    <w:rsid w:val="7D500B82"/>
    <w:rsid w:val="7D5B3D9B"/>
    <w:rsid w:val="7D6B4853"/>
    <w:rsid w:val="7D6C6B13"/>
    <w:rsid w:val="7D7A41F1"/>
    <w:rsid w:val="7D7D5FE3"/>
    <w:rsid w:val="7D961B35"/>
    <w:rsid w:val="7DAC5B76"/>
    <w:rsid w:val="7DC41524"/>
    <w:rsid w:val="7DD81C00"/>
    <w:rsid w:val="7DDF0C26"/>
    <w:rsid w:val="7DEB19BD"/>
    <w:rsid w:val="7DF32F3F"/>
    <w:rsid w:val="7E0064E4"/>
    <w:rsid w:val="7E1C5168"/>
    <w:rsid w:val="7E4B7589"/>
    <w:rsid w:val="7E712DEC"/>
    <w:rsid w:val="7E802FE7"/>
    <w:rsid w:val="7E8174B3"/>
    <w:rsid w:val="7E8A161C"/>
    <w:rsid w:val="7E8B42DE"/>
    <w:rsid w:val="7EA501B7"/>
    <w:rsid w:val="7EA50C72"/>
    <w:rsid w:val="7EAD307E"/>
    <w:rsid w:val="7ECD4C6E"/>
    <w:rsid w:val="7F0114BD"/>
    <w:rsid w:val="7F075350"/>
    <w:rsid w:val="7F1D2B74"/>
    <w:rsid w:val="7F2F021F"/>
    <w:rsid w:val="7F30235A"/>
    <w:rsid w:val="7F3B4E51"/>
    <w:rsid w:val="7F7C2605"/>
    <w:rsid w:val="7F7F0E50"/>
    <w:rsid w:val="7F7F4E0A"/>
    <w:rsid w:val="7FB1065B"/>
    <w:rsid w:val="7FB1498F"/>
    <w:rsid w:val="7FB51AB8"/>
    <w:rsid w:val="7FBD5613"/>
    <w:rsid w:val="7FDC4959"/>
    <w:rsid w:val="7FEF7569"/>
    <w:rsid w:val="7FF6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0.65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m</dc:creator>
  <cp:lastModifiedBy>wm</cp:lastModifiedBy>
  <dcterms:modified xsi:type="dcterms:W3CDTF">2023-05-26T06:3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